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D480B" w14:textId="20AD194E" w:rsidR="00A74A2F" w:rsidRDefault="00C35E7C" w:rsidP="00D72503">
      <w:pPr>
        <w:rPr>
          <w:rFonts w:ascii="Times New Roman" w:eastAsia="굴림" w:hAnsi="Times New Roman" w:cs="Times New Roman"/>
          <w:b/>
          <w:bCs/>
          <w:kern w:val="0"/>
          <w:sz w:val="22"/>
        </w:rPr>
      </w:pPr>
      <w:bookmarkStart w:id="0" w:name="_Hlk65078596"/>
      <w:r>
        <w:rPr>
          <w:rFonts w:ascii="Times New Roman" w:eastAsia="굴림" w:hAnsi="Times New Roman" w:cs="Times New Roman"/>
          <w:b/>
          <w:bCs/>
          <w:noProof/>
          <w:kern w:val="0"/>
          <w:sz w:val="22"/>
        </w:rPr>
        <w:drawing>
          <wp:inline distT="0" distB="0" distL="0" distR="0" wp14:anchorId="0F963FA1" wp14:editId="1AEAFE01">
            <wp:extent cx="5687657" cy="4512801"/>
            <wp:effectExtent l="0" t="0" r="8890" b="254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295" cy="4537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086DDFB1" w14:textId="1D0EB81F" w:rsidR="00746C3F" w:rsidRPr="008C7FF5" w:rsidRDefault="00746C3F" w:rsidP="008C7FF5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</w:p>
    <w:p w14:paraId="1339ACE3" w14:textId="27E2DAAE" w:rsidR="00D31478" w:rsidRDefault="008C7FF5" w:rsidP="003D06D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8C7FF5">
        <w:rPr>
          <w:rFonts w:ascii="Times New Roman" w:eastAsia="맑은 고딕" w:hAnsi="Times New Roman" w:cs="Times New Roman" w:hint="eastAsia"/>
          <w:b/>
          <w:sz w:val="22"/>
        </w:rPr>
        <w:t>Suppleme</w:t>
      </w:r>
      <w:r w:rsidRPr="008C7FF5">
        <w:rPr>
          <w:rFonts w:ascii="Times New Roman" w:eastAsia="맑은 고딕" w:hAnsi="Times New Roman" w:cs="Times New Roman"/>
          <w:b/>
          <w:sz w:val="22"/>
        </w:rPr>
        <w:t>n</w:t>
      </w:r>
      <w:r w:rsidRPr="008C7FF5">
        <w:rPr>
          <w:rFonts w:ascii="Times New Roman" w:eastAsia="맑은 고딕" w:hAnsi="Times New Roman" w:cs="Times New Roman" w:hint="eastAsia"/>
          <w:b/>
          <w:sz w:val="22"/>
        </w:rPr>
        <w:t xml:space="preserve">tary </w:t>
      </w:r>
      <w:r w:rsidRPr="008C7FF5">
        <w:rPr>
          <w:rFonts w:ascii="Times New Roman" w:eastAsia="맑은 고딕" w:hAnsi="Times New Roman" w:cs="Times New Roman"/>
          <w:b/>
          <w:sz w:val="22"/>
        </w:rPr>
        <w:t>Figure S</w:t>
      </w:r>
      <w:r w:rsidR="005E1F37">
        <w:rPr>
          <w:rFonts w:ascii="Times New Roman" w:eastAsia="맑은 고딕" w:hAnsi="Times New Roman" w:cs="Times New Roman"/>
          <w:b/>
          <w:sz w:val="22"/>
        </w:rPr>
        <w:t>2</w:t>
      </w:r>
      <w:r w:rsidRPr="008C7FF5">
        <w:rPr>
          <w:rFonts w:ascii="Times New Roman" w:eastAsia="맑은 고딕" w:hAnsi="Times New Roman" w:cs="Times New Roman"/>
          <w:b/>
          <w:sz w:val="22"/>
        </w:rPr>
        <w:t>.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D31478">
        <w:rPr>
          <w:rFonts w:ascii="Times New Roman" w:eastAsia="맑은 고딕" w:hAnsi="Times New Roman" w:cs="Times New Roman"/>
          <w:sz w:val="22"/>
        </w:rPr>
        <w:t>Genotyping c</w:t>
      </w:r>
      <w:r w:rsidR="00D31478" w:rsidRPr="003D06DB">
        <w:rPr>
          <w:rFonts w:ascii="Times New Roman" w:hAnsi="Times New Roman" w:cs="Times New Roman"/>
          <w:sz w:val="22"/>
        </w:rPr>
        <w:t xml:space="preserve">hromatograms of </w:t>
      </w:r>
      <w:r w:rsidR="00D31478">
        <w:rPr>
          <w:rFonts w:ascii="Times New Roman" w:hAnsi="Times New Roman" w:cs="Times New Roman"/>
          <w:sz w:val="22"/>
        </w:rPr>
        <w:t xml:space="preserve">six microsatellites </w:t>
      </w:r>
      <w:r w:rsidR="003208EC" w:rsidRPr="00D31478">
        <w:rPr>
          <w:rFonts w:ascii="Times New Roman" w:hAnsi="Times New Roman" w:cs="Times New Roman"/>
          <w:sz w:val="22"/>
        </w:rPr>
        <w:t>(D17S921, D17S9</w:t>
      </w:r>
      <w:r w:rsidR="003208EC">
        <w:rPr>
          <w:rFonts w:ascii="Times New Roman" w:hAnsi="Times New Roman" w:cs="Times New Roman"/>
          <w:sz w:val="22"/>
        </w:rPr>
        <w:t>A</w:t>
      </w:r>
      <w:r w:rsidR="003208EC" w:rsidRPr="00D31478">
        <w:rPr>
          <w:rFonts w:ascii="Times New Roman" w:hAnsi="Times New Roman" w:cs="Times New Roman"/>
          <w:sz w:val="22"/>
        </w:rPr>
        <w:t>, D17S9</w:t>
      </w:r>
      <w:r w:rsidR="003208EC">
        <w:rPr>
          <w:rFonts w:ascii="Times New Roman" w:hAnsi="Times New Roman" w:cs="Times New Roman"/>
          <w:sz w:val="22"/>
        </w:rPr>
        <w:t>B</w:t>
      </w:r>
      <w:r w:rsidR="003208EC" w:rsidRPr="00D31478">
        <w:rPr>
          <w:rFonts w:ascii="Times New Roman" w:hAnsi="Times New Roman" w:cs="Times New Roman"/>
          <w:sz w:val="22"/>
        </w:rPr>
        <w:t xml:space="preserve">, D17S918, D17S4A and D17S2230) within the 1.4 Mb </w:t>
      </w:r>
      <w:r w:rsidR="003208EC">
        <w:rPr>
          <w:rFonts w:ascii="Times New Roman" w:hAnsi="Times New Roman" w:cs="Times New Roman"/>
          <w:sz w:val="22"/>
        </w:rPr>
        <w:t xml:space="preserve">CMT1A </w:t>
      </w:r>
      <w:r w:rsidR="003208EC" w:rsidRPr="00D31478">
        <w:rPr>
          <w:rFonts w:ascii="Times New Roman" w:hAnsi="Times New Roman" w:cs="Times New Roman"/>
          <w:sz w:val="22"/>
        </w:rPr>
        <w:t>duplication region in chromosome 17p12</w:t>
      </w:r>
      <w:r w:rsidR="00D31478">
        <w:rPr>
          <w:rFonts w:ascii="Times New Roman" w:hAnsi="Times New Roman" w:cs="Times New Roman"/>
          <w:sz w:val="22"/>
        </w:rPr>
        <w:t xml:space="preserve">. </w:t>
      </w:r>
      <w:r w:rsidR="00D31478" w:rsidRPr="00D31478">
        <w:rPr>
          <w:rFonts w:ascii="Times New Roman" w:hAnsi="Times New Roman" w:cs="Times New Roman"/>
          <w:sz w:val="22"/>
        </w:rPr>
        <w:t xml:space="preserve">Six microsatellites were simultaneously amplified by </w:t>
      </w:r>
      <w:r w:rsidR="00377F3F">
        <w:rPr>
          <w:rFonts w:ascii="Times New Roman" w:hAnsi="Times New Roman" w:cs="Times New Roman"/>
          <w:sz w:val="22"/>
        </w:rPr>
        <w:t>a multiplex</w:t>
      </w:r>
      <w:r w:rsidR="00D31478" w:rsidRPr="00D31478">
        <w:rPr>
          <w:rFonts w:ascii="Times New Roman" w:hAnsi="Times New Roman" w:cs="Times New Roman"/>
          <w:sz w:val="22"/>
        </w:rPr>
        <w:t xml:space="preserve"> PCR </w:t>
      </w:r>
      <w:r w:rsidR="00FF2854">
        <w:rPr>
          <w:rFonts w:ascii="Times New Roman" w:hAnsi="Times New Roman" w:cs="Times New Roman"/>
          <w:sz w:val="22"/>
        </w:rPr>
        <w:t xml:space="preserve">method </w:t>
      </w:r>
      <w:r w:rsidR="00D31478" w:rsidRPr="00D31478">
        <w:rPr>
          <w:rFonts w:ascii="Times New Roman" w:hAnsi="Times New Roman" w:cs="Times New Roman"/>
          <w:sz w:val="22"/>
        </w:rPr>
        <w:t>using FAM-</w:t>
      </w:r>
      <w:r w:rsidR="00377F3F">
        <w:rPr>
          <w:rFonts w:ascii="Times New Roman" w:hAnsi="Times New Roman" w:cs="Times New Roman"/>
          <w:sz w:val="22"/>
        </w:rPr>
        <w:t xml:space="preserve"> </w:t>
      </w:r>
      <w:r w:rsidR="00D31478" w:rsidRPr="00D31478">
        <w:rPr>
          <w:rFonts w:ascii="Times New Roman" w:hAnsi="Times New Roman" w:cs="Times New Roman"/>
          <w:sz w:val="22"/>
        </w:rPr>
        <w:t>or HEX-labeled primers</w:t>
      </w:r>
      <w:r w:rsidR="00377F3F">
        <w:rPr>
          <w:rFonts w:ascii="Times New Roman" w:hAnsi="Times New Roman" w:cs="Times New Roman"/>
          <w:sz w:val="22"/>
        </w:rPr>
        <w:t xml:space="preserve"> (blue: FAM, green: HEX). </w:t>
      </w:r>
      <w:r w:rsidR="003D06DB" w:rsidRPr="003D06DB">
        <w:rPr>
          <w:rFonts w:ascii="Times New Roman" w:hAnsi="Times New Roman" w:cs="Times New Roman"/>
          <w:sz w:val="22"/>
        </w:rPr>
        <w:t xml:space="preserve">The PCR products were resolved </w:t>
      </w:r>
      <w:r w:rsidR="00D31478" w:rsidRPr="00D31478">
        <w:rPr>
          <w:rFonts w:ascii="Times New Roman" w:hAnsi="Times New Roman" w:cs="Times New Roman"/>
          <w:sz w:val="22"/>
        </w:rPr>
        <w:t xml:space="preserve">using the SeqStudio Genetic Analyzer (Life Technologies-Thermo Fisher Scientific, </w:t>
      </w:r>
      <w:bookmarkStart w:id="1" w:name="_GoBack"/>
      <w:bookmarkEnd w:id="1"/>
      <w:r w:rsidR="00D31478" w:rsidRPr="00D31478">
        <w:rPr>
          <w:rFonts w:ascii="Times New Roman" w:hAnsi="Times New Roman" w:cs="Times New Roman"/>
          <w:sz w:val="22"/>
        </w:rPr>
        <w:t>USA)</w:t>
      </w:r>
      <w:r w:rsidR="003D06DB" w:rsidRPr="003D06DB">
        <w:rPr>
          <w:rFonts w:ascii="Times New Roman" w:hAnsi="Times New Roman" w:cs="Times New Roman"/>
          <w:sz w:val="22"/>
        </w:rPr>
        <w:t xml:space="preserve">, and genotypes were determined using the Genotyper program (Applied Biosystems, USA). </w:t>
      </w:r>
      <w:r w:rsidR="00D31478" w:rsidRPr="003D06DB">
        <w:rPr>
          <w:rFonts w:ascii="Times New Roman" w:hAnsi="Times New Roman" w:cs="Times New Roman"/>
          <w:sz w:val="22"/>
        </w:rPr>
        <w:t>The DNA size ranges are shown at the top of the chromatograms</w:t>
      </w:r>
      <w:r w:rsidR="000A0366">
        <w:rPr>
          <w:rFonts w:ascii="Times New Roman" w:hAnsi="Times New Roman" w:cs="Times New Roman"/>
          <w:sz w:val="22"/>
        </w:rPr>
        <w:t xml:space="preserve"> (A: patient 1,  B: patient 2)</w:t>
      </w:r>
    </w:p>
    <w:p w14:paraId="3C3FCBF7" w14:textId="68DEBF5C" w:rsidR="008C7FF5" w:rsidRPr="00B73DC5" w:rsidRDefault="008C7FF5" w:rsidP="008C7FF5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</w:p>
    <w:sectPr w:rsidR="008C7FF5" w:rsidRPr="00B73DC5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DA11E6" w14:textId="77777777" w:rsidR="00120904" w:rsidRDefault="00120904" w:rsidP="00CB1830">
      <w:pPr>
        <w:spacing w:after="0" w:line="240" w:lineRule="auto"/>
      </w:pPr>
      <w:r>
        <w:separator/>
      </w:r>
    </w:p>
  </w:endnote>
  <w:endnote w:type="continuationSeparator" w:id="0">
    <w:p w14:paraId="19EB9C4E" w14:textId="77777777" w:rsidR="00120904" w:rsidRDefault="00120904" w:rsidP="00CB1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C99B9" w14:textId="77777777" w:rsidR="00120904" w:rsidRDefault="00120904" w:rsidP="00CB1830">
      <w:pPr>
        <w:spacing w:after="0" w:line="240" w:lineRule="auto"/>
      </w:pPr>
      <w:r>
        <w:separator/>
      </w:r>
    </w:p>
  </w:footnote>
  <w:footnote w:type="continuationSeparator" w:id="0">
    <w:p w14:paraId="2F4AC47F" w14:textId="77777777" w:rsidR="00120904" w:rsidRDefault="00120904" w:rsidP="00CB1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C019BC"/>
    <w:multiLevelType w:val="multilevel"/>
    <w:tmpl w:val="124EB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BE0376"/>
    <w:multiLevelType w:val="hybridMultilevel"/>
    <w:tmpl w:val="F970EC8C"/>
    <w:lvl w:ilvl="0" w:tplc="0E4E44F6">
      <w:numFmt w:val="bullet"/>
      <w:lvlText w:val="-"/>
      <w:lvlJc w:val="left"/>
      <w:pPr>
        <w:ind w:left="11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2" w15:restartNumberingAfterBreak="0">
    <w:nsid w:val="74EA179B"/>
    <w:multiLevelType w:val="hybridMultilevel"/>
    <w:tmpl w:val="9B0CA58A"/>
    <w:lvl w:ilvl="0" w:tplc="43BCE6B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3461E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98EC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60C23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488BD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D4AF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ECEBD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64463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F0223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89"/>
    <w:rsid w:val="00000E8D"/>
    <w:rsid w:val="00002A58"/>
    <w:rsid w:val="00003D5E"/>
    <w:rsid w:val="00004F9D"/>
    <w:rsid w:val="00007E5B"/>
    <w:rsid w:val="000179DA"/>
    <w:rsid w:val="0002008F"/>
    <w:rsid w:val="00026679"/>
    <w:rsid w:val="000269EA"/>
    <w:rsid w:val="00031483"/>
    <w:rsid w:val="000369D4"/>
    <w:rsid w:val="0003756E"/>
    <w:rsid w:val="000401B5"/>
    <w:rsid w:val="00051A2B"/>
    <w:rsid w:val="00051EAB"/>
    <w:rsid w:val="00054865"/>
    <w:rsid w:val="000567D2"/>
    <w:rsid w:val="00063231"/>
    <w:rsid w:val="000670C5"/>
    <w:rsid w:val="00071362"/>
    <w:rsid w:val="00077B7C"/>
    <w:rsid w:val="00080078"/>
    <w:rsid w:val="000835C4"/>
    <w:rsid w:val="00086409"/>
    <w:rsid w:val="000911BF"/>
    <w:rsid w:val="0009592E"/>
    <w:rsid w:val="000976EB"/>
    <w:rsid w:val="00097B7F"/>
    <w:rsid w:val="000A0366"/>
    <w:rsid w:val="000A5377"/>
    <w:rsid w:val="000B16C4"/>
    <w:rsid w:val="000C22E2"/>
    <w:rsid w:val="000C357D"/>
    <w:rsid w:val="000C38E7"/>
    <w:rsid w:val="000D2F4D"/>
    <w:rsid w:val="000E10C7"/>
    <w:rsid w:val="000E5930"/>
    <w:rsid w:val="000E7204"/>
    <w:rsid w:val="000F0078"/>
    <w:rsid w:val="000F4E07"/>
    <w:rsid w:val="00100660"/>
    <w:rsid w:val="00100F74"/>
    <w:rsid w:val="0010156B"/>
    <w:rsid w:val="00101BEC"/>
    <w:rsid w:val="00101F75"/>
    <w:rsid w:val="00106121"/>
    <w:rsid w:val="001070B7"/>
    <w:rsid w:val="001076DB"/>
    <w:rsid w:val="0011239E"/>
    <w:rsid w:val="00112AFE"/>
    <w:rsid w:val="00112E90"/>
    <w:rsid w:val="001165A9"/>
    <w:rsid w:val="00120904"/>
    <w:rsid w:val="001368A9"/>
    <w:rsid w:val="001419D2"/>
    <w:rsid w:val="00154CA5"/>
    <w:rsid w:val="00156D68"/>
    <w:rsid w:val="001623E1"/>
    <w:rsid w:val="001624A3"/>
    <w:rsid w:val="00163FDB"/>
    <w:rsid w:val="001720FD"/>
    <w:rsid w:val="00173680"/>
    <w:rsid w:val="00184D4B"/>
    <w:rsid w:val="00194E7D"/>
    <w:rsid w:val="001961DF"/>
    <w:rsid w:val="00196F4C"/>
    <w:rsid w:val="0019787A"/>
    <w:rsid w:val="001A09FE"/>
    <w:rsid w:val="001A1723"/>
    <w:rsid w:val="001A2D1F"/>
    <w:rsid w:val="001A3783"/>
    <w:rsid w:val="001A3BD6"/>
    <w:rsid w:val="001A75EA"/>
    <w:rsid w:val="001B4BB0"/>
    <w:rsid w:val="001B7533"/>
    <w:rsid w:val="001C1796"/>
    <w:rsid w:val="001C2DA8"/>
    <w:rsid w:val="001C3212"/>
    <w:rsid w:val="001C479A"/>
    <w:rsid w:val="001C621A"/>
    <w:rsid w:val="001D2412"/>
    <w:rsid w:val="001D631B"/>
    <w:rsid w:val="001D69BA"/>
    <w:rsid w:val="001E1F1F"/>
    <w:rsid w:val="001E4CF1"/>
    <w:rsid w:val="001F6CB5"/>
    <w:rsid w:val="002033DA"/>
    <w:rsid w:val="00206873"/>
    <w:rsid w:val="002202EC"/>
    <w:rsid w:val="00220936"/>
    <w:rsid w:val="002257EF"/>
    <w:rsid w:val="00226D24"/>
    <w:rsid w:val="00230D68"/>
    <w:rsid w:val="00231067"/>
    <w:rsid w:val="00244D0D"/>
    <w:rsid w:val="00253006"/>
    <w:rsid w:val="00257294"/>
    <w:rsid w:val="002575B2"/>
    <w:rsid w:val="00257B30"/>
    <w:rsid w:val="002643DD"/>
    <w:rsid w:val="0026628E"/>
    <w:rsid w:val="00267062"/>
    <w:rsid w:val="00270BFA"/>
    <w:rsid w:val="00274B52"/>
    <w:rsid w:val="00274C85"/>
    <w:rsid w:val="0028285F"/>
    <w:rsid w:val="00287766"/>
    <w:rsid w:val="00296A56"/>
    <w:rsid w:val="002A0BED"/>
    <w:rsid w:val="002A0FE2"/>
    <w:rsid w:val="002B0385"/>
    <w:rsid w:val="002B10E1"/>
    <w:rsid w:val="002B54B2"/>
    <w:rsid w:val="002B7995"/>
    <w:rsid w:val="002B7EA7"/>
    <w:rsid w:val="002C34E8"/>
    <w:rsid w:val="002C3BF7"/>
    <w:rsid w:val="002C5B64"/>
    <w:rsid w:val="002D235B"/>
    <w:rsid w:val="002F0052"/>
    <w:rsid w:val="002F10FA"/>
    <w:rsid w:val="002F1AB3"/>
    <w:rsid w:val="002F203A"/>
    <w:rsid w:val="002F75DF"/>
    <w:rsid w:val="003028D6"/>
    <w:rsid w:val="003043C2"/>
    <w:rsid w:val="0030471C"/>
    <w:rsid w:val="00304B76"/>
    <w:rsid w:val="003050D9"/>
    <w:rsid w:val="003144A2"/>
    <w:rsid w:val="00314F6E"/>
    <w:rsid w:val="003208EC"/>
    <w:rsid w:val="003216FA"/>
    <w:rsid w:val="003272CD"/>
    <w:rsid w:val="00327314"/>
    <w:rsid w:val="003313BE"/>
    <w:rsid w:val="00331985"/>
    <w:rsid w:val="003427D5"/>
    <w:rsid w:val="00345A1A"/>
    <w:rsid w:val="00347569"/>
    <w:rsid w:val="00351ECE"/>
    <w:rsid w:val="00353475"/>
    <w:rsid w:val="003540BA"/>
    <w:rsid w:val="00355A35"/>
    <w:rsid w:val="003709B2"/>
    <w:rsid w:val="00372023"/>
    <w:rsid w:val="00376235"/>
    <w:rsid w:val="003764F9"/>
    <w:rsid w:val="003767E1"/>
    <w:rsid w:val="00376A07"/>
    <w:rsid w:val="00377F3F"/>
    <w:rsid w:val="00380C7E"/>
    <w:rsid w:val="003816E7"/>
    <w:rsid w:val="00381DCC"/>
    <w:rsid w:val="00392FD3"/>
    <w:rsid w:val="00394D5B"/>
    <w:rsid w:val="00395D09"/>
    <w:rsid w:val="003A07DB"/>
    <w:rsid w:val="003A3B9E"/>
    <w:rsid w:val="003A6481"/>
    <w:rsid w:val="003A6517"/>
    <w:rsid w:val="003B25B2"/>
    <w:rsid w:val="003B29A8"/>
    <w:rsid w:val="003B2E13"/>
    <w:rsid w:val="003C6096"/>
    <w:rsid w:val="003C64E7"/>
    <w:rsid w:val="003C7B3F"/>
    <w:rsid w:val="003D06DB"/>
    <w:rsid w:val="003D3A04"/>
    <w:rsid w:val="003D460E"/>
    <w:rsid w:val="003D49A5"/>
    <w:rsid w:val="003D4DEB"/>
    <w:rsid w:val="003D78F5"/>
    <w:rsid w:val="003E0C00"/>
    <w:rsid w:val="003F5DA5"/>
    <w:rsid w:val="003F7C78"/>
    <w:rsid w:val="00401CAA"/>
    <w:rsid w:val="004044BF"/>
    <w:rsid w:val="004079FC"/>
    <w:rsid w:val="004110A3"/>
    <w:rsid w:val="0041640B"/>
    <w:rsid w:val="00427847"/>
    <w:rsid w:val="00427ACF"/>
    <w:rsid w:val="0044416B"/>
    <w:rsid w:val="00445A8E"/>
    <w:rsid w:val="00451CFA"/>
    <w:rsid w:val="00455259"/>
    <w:rsid w:val="0047250D"/>
    <w:rsid w:val="00472638"/>
    <w:rsid w:val="00475C88"/>
    <w:rsid w:val="00486CD9"/>
    <w:rsid w:val="00491956"/>
    <w:rsid w:val="0049217E"/>
    <w:rsid w:val="00494310"/>
    <w:rsid w:val="004A1A64"/>
    <w:rsid w:val="004A2540"/>
    <w:rsid w:val="004A51D3"/>
    <w:rsid w:val="004B3A4A"/>
    <w:rsid w:val="004B519C"/>
    <w:rsid w:val="004B7948"/>
    <w:rsid w:val="004C0205"/>
    <w:rsid w:val="004C1B55"/>
    <w:rsid w:val="004C2C16"/>
    <w:rsid w:val="004C318C"/>
    <w:rsid w:val="004C7931"/>
    <w:rsid w:val="004D04F6"/>
    <w:rsid w:val="004D37AC"/>
    <w:rsid w:val="004D3C61"/>
    <w:rsid w:val="004D50F0"/>
    <w:rsid w:val="004D793F"/>
    <w:rsid w:val="004E1133"/>
    <w:rsid w:val="004E1DCB"/>
    <w:rsid w:val="004E32BF"/>
    <w:rsid w:val="004F1CBC"/>
    <w:rsid w:val="004F30D9"/>
    <w:rsid w:val="00502223"/>
    <w:rsid w:val="0050368E"/>
    <w:rsid w:val="00507AA9"/>
    <w:rsid w:val="00507FA5"/>
    <w:rsid w:val="00510884"/>
    <w:rsid w:val="00511F3F"/>
    <w:rsid w:val="005126B5"/>
    <w:rsid w:val="00513A3D"/>
    <w:rsid w:val="005149F3"/>
    <w:rsid w:val="005209C2"/>
    <w:rsid w:val="0052307A"/>
    <w:rsid w:val="005310E5"/>
    <w:rsid w:val="005332D8"/>
    <w:rsid w:val="0053387B"/>
    <w:rsid w:val="00534968"/>
    <w:rsid w:val="00543976"/>
    <w:rsid w:val="005456BE"/>
    <w:rsid w:val="0055178D"/>
    <w:rsid w:val="00554AA0"/>
    <w:rsid w:val="00556C3B"/>
    <w:rsid w:val="00570C16"/>
    <w:rsid w:val="005710FA"/>
    <w:rsid w:val="0057149E"/>
    <w:rsid w:val="00576B2E"/>
    <w:rsid w:val="00580F17"/>
    <w:rsid w:val="00582DBA"/>
    <w:rsid w:val="005838D5"/>
    <w:rsid w:val="00584713"/>
    <w:rsid w:val="00585846"/>
    <w:rsid w:val="00586609"/>
    <w:rsid w:val="005A3EF4"/>
    <w:rsid w:val="005A418B"/>
    <w:rsid w:val="005C1FEF"/>
    <w:rsid w:val="005C340E"/>
    <w:rsid w:val="005C5529"/>
    <w:rsid w:val="005C7A64"/>
    <w:rsid w:val="005D0B01"/>
    <w:rsid w:val="005D1893"/>
    <w:rsid w:val="005D2756"/>
    <w:rsid w:val="005D63F1"/>
    <w:rsid w:val="005D6773"/>
    <w:rsid w:val="005D6921"/>
    <w:rsid w:val="005E1678"/>
    <w:rsid w:val="005E1BE0"/>
    <w:rsid w:val="005E1F37"/>
    <w:rsid w:val="005F6C1C"/>
    <w:rsid w:val="00600ED3"/>
    <w:rsid w:val="00603326"/>
    <w:rsid w:val="00604AEA"/>
    <w:rsid w:val="006139C7"/>
    <w:rsid w:val="006227F1"/>
    <w:rsid w:val="00622ADD"/>
    <w:rsid w:val="00622C4A"/>
    <w:rsid w:val="0062344A"/>
    <w:rsid w:val="00634972"/>
    <w:rsid w:val="0063671A"/>
    <w:rsid w:val="006376BC"/>
    <w:rsid w:val="00641ED9"/>
    <w:rsid w:val="006434BC"/>
    <w:rsid w:val="00644253"/>
    <w:rsid w:val="00644F08"/>
    <w:rsid w:val="0065260E"/>
    <w:rsid w:val="006633C0"/>
    <w:rsid w:val="00670FB3"/>
    <w:rsid w:val="00674997"/>
    <w:rsid w:val="0068011C"/>
    <w:rsid w:val="006830B9"/>
    <w:rsid w:val="00684085"/>
    <w:rsid w:val="00690E44"/>
    <w:rsid w:val="00692A1C"/>
    <w:rsid w:val="0069761C"/>
    <w:rsid w:val="006A07A3"/>
    <w:rsid w:val="006A32C6"/>
    <w:rsid w:val="006A3A75"/>
    <w:rsid w:val="006A4D96"/>
    <w:rsid w:val="006A4E8D"/>
    <w:rsid w:val="006A6864"/>
    <w:rsid w:val="006B1901"/>
    <w:rsid w:val="006B732D"/>
    <w:rsid w:val="006C3FD6"/>
    <w:rsid w:val="006C76C3"/>
    <w:rsid w:val="006D4F4A"/>
    <w:rsid w:val="006D6D61"/>
    <w:rsid w:val="006E09EA"/>
    <w:rsid w:val="006E3648"/>
    <w:rsid w:val="006E5698"/>
    <w:rsid w:val="006E7B72"/>
    <w:rsid w:val="006F7155"/>
    <w:rsid w:val="00706C3D"/>
    <w:rsid w:val="00714F84"/>
    <w:rsid w:val="00714FEE"/>
    <w:rsid w:val="00717686"/>
    <w:rsid w:val="007244C8"/>
    <w:rsid w:val="007254F3"/>
    <w:rsid w:val="00727AE3"/>
    <w:rsid w:val="0073706F"/>
    <w:rsid w:val="007404AF"/>
    <w:rsid w:val="00743190"/>
    <w:rsid w:val="00743959"/>
    <w:rsid w:val="007462EB"/>
    <w:rsid w:val="00746C3F"/>
    <w:rsid w:val="007527B8"/>
    <w:rsid w:val="00762D9E"/>
    <w:rsid w:val="0076699C"/>
    <w:rsid w:val="0077039B"/>
    <w:rsid w:val="00773304"/>
    <w:rsid w:val="00777FBF"/>
    <w:rsid w:val="00781412"/>
    <w:rsid w:val="007819CB"/>
    <w:rsid w:val="007831E0"/>
    <w:rsid w:val="00783566"/>
    <w:rsid w:val="00783F29"/>
    <w:rsid w:val="007870C8"/>
    <w:rsid w:val="00792459"/>
    <w:rsid w:val="0079296C"/>
    <w:rsid w:val="007942AA"/>
    <w:rsid w:val="00794313"/>
    <w:rsid w:val="007A0C93"/>
    <w:rsid w:val="007B203D"/>
    <w:rsid w:val="007B338D"/>
    <w:rsid w:val="007B5FCE"/>
    <w:rsid w:val="007C1377"/>
    <w:rsid w:val="007C600F"/>
    <w:rsid w:val="007C6B81"/>
    <w:rsid w:val="007D4B79"/>
    <w:rsid w:val="007D6584"/>
    <w:rsid w:val="007D7BE3"/>
    <w:rsid w:val="007E066B"/>
    <w:rsid w:val="007E5E4F"/>
    <w:rsid w:val="007E6889"/>
    <w:rsid w:val="007E6AAA"/>
    <w:rsid w:val="007E7852"/>
    <w:rsid w:val="007E7B22"/>
    <w:rsid w:val="007F7ABF"/>
    <w:rsid w:val="0080004C"/>
    <w:rsid w:val="00800D47"/>
    <w:rsid w:val="00801E9C"/>
    <w:rsid w:val="008037CA"/>
    <w:rsid w:val="00820E71"/>
    <w:rsid w:val="008235CE"/>
    <w:rsid w:val="00827032"/>
    <w:rsid w:val="00830662"/>
    <w:rsid w:val="00840AF5"/>
    <w:rsid w:val="008412D8"/>
    <w:rsid w:val="00844CF8"/>
    <w:rsid w:val="00850C45"/>
    <w:rsid w:val="00853600"/>
    <w:rsid w:val="00856662"/>
    <w:rsid w:val="00863FD2"/>
    <w:rsid w:val="00866700"/>
    <w:rsid w:val="00874736"/>
    <w:rsid w:val="00875D8B"/>
    <w:rsid w:val="0087701D"/>
    <w:rsid w:val="0088126E"/>
    <w:rsid w:val="00881A5D"/>
    <w:rsid w:val="00883660"/>
    <w:rsid w:val="00885F7A"/>
    <w:rsid w:val="0089011A"/>
    <w:rsid w:val="00897C6F"/>
    <w:rsid w:val="008A1499"/>
    <w:rsid w:val="008A1E56"/>
    <w:rsid w:val="008A1E87"/>
    <w:rsid w:val="008A2F3E"/>
    <w:rsid w:val="008A3280"/>
    <w:rsid w:val="008A44CF"/>
    <w:rsid w:val="008A481B"/>
    <w:rsid w:val="008A55AD"/>
    <w:rsid w:val="008B3FF7"/>
    <w:rsid w:val="008B72E0"/>
    <w:rsid w:val="008B75C9"/>
    <w:rsid w:val="008B7B6A"/>
    <w:rsid w:val="008C16FA"/>
    <w:rsid w:val="008C4A03"/>
    <w:rsid w:val="008C57FD"/>
    <w:rsid w:val="008C7FF5"/>
    <w:rsid w:val="008D0EF4"/>
    <w:rsid w:val="008D37FF"/>
    <w:rsid w:val="008D444E"/>
    <w:rsid w:val="008D4E1E"/>
    <w:rsid w:val="008D7CFA"/>
    <w:rsid w:val="008E2386"/>
    <w:rsid w:val="008E3756"/>
    <w:rsid w:val="008E7A81"/>
    <w:rsid w:val="008F08D9"/>
    <w:rsid w:val="008F6237"/>
    <w:rsid w:val="009009D2"/>
    <w:rsid w:val="0090710E"/>
    <w:rsid w:val="009133BC"/>
    <w:rsid w:val="00914DA9"/>
    <w:rsid w:val="00916979"/>
    <w:rsid w:val="009210C0"/>
    <w:rsid w:val="00927570"/>
    <w:rsid w:val="0093174A"/>
    <w:rsid w:val="00936D7C"/>
    <w:rsid w:val="00936F57"/>
    <w:rsid w:val="0094023D"/>
    <w:rsid w:val="00940FCD"/>
    <w:rsid w:val="00941441"/>
    <w:rsid w:val="00943CE9"/>
    <w:rsid w:val="00946689"/>
    <w:rsid w:val="009478F2"/>
    <w:rsid w:val="00963CBD"/>
    <w:rsid w:val="00966B13"/>
    <w:rsid w:val="00973176"/>
    <w:rsid w:val="009761D0"/>
    <w:rsid w:val="00982902"/>
    <w:rsid w:val="0098386B"/>
    <w:rsid w:val="00991CB3"/>
    <w:rsid w:val="00992C39"/>
    <w:rsid w:val="009944DF"/>
    <w:rsid w:val="009B21DE"/>
    <w:rsid w:val="009B38C2"/>
    <w:rsid w:val="009B5317"/>
    <w:rsid w:val="009C2B6B"/>
    <w:rsid w:val="009D3DA3"/>
    <w:rsid w:val="009E2163"/>
    <w:rsid w:val="009E4623"/>
    <w:rsid w:val="009E6BFA"/>
    <w:rsid w:val="009E7854"/>
    <w:rsid w:val="009F083C"/>
    <w:rsid w:val="009F089B"/>
    <w:rsid w:val="009F3155"/>
    <w:rsid w:val="009F3A3D"/>
    <w:rsid w:val="009F3DCD"/>
    <w:rsid w:val="009F4F07"/>
    <w:rsid w:val="009F6179"/>
    <w:rsid w:val="009F7672"/>
    <w:rsid w:val="00A00F71"/>
    <w:rsid w:val="00A05969"/>
    <w:rsid w:val="00A078E6"/>
    <w:rsid w:val="00A20182"/>
    <w:rsid w:val="00A26787"/>
    <w:rsid w:val="00A31BCA"/>
    <w:rsid w:val="00A35F80"/>
    <w:rsid w:val="00A50D70"/>
    <w:rsid w:val="00A52BED"/>
    <w:rsid w:val="00A53E49"/>
    <w:rsid w:val="00A5525F"/>
    <w:rsid w:val="00A62C86"/>
    <w:rsid w:val="00A66173"/>
    <w:rsid w:val="00A72D53"/>
    <w:rsid w:val="00A7401F"/>
    <w:rsid w:val="00A74A2F"/>
    <w:rsid w:val="00A76CFA"/>
    <w:rsid w:val="00A80D88"/>
    <w:rsid w:val="00A82812"/>
    <w:rsid w:val="00A82F03"/>
    <w:rsid w:val="00A83643"/>
    <w:rsid w:val="00A86E02"/>
    <w:rsid w:val="00A86E3A"/>
    <w:rsid w:val="00A93735"/>
    <w:rsid w:val="00A9431F"/>
    <w:rsid w:val="00A95B72"/>
    <w:rsid w:val="00A96611"/>
    <w:rsid w:val="00A96E5D"/>
    <w:rsid w:val="00A97562"/>
    <w:rsid w:val="00A97C9E"/>
    <w:rsid w:val="00AA025B"/>
    <w:rsid w:val="00AA18ED"/>
    <w:rsid w:val="00AA38F3"/>
    <w:rsid w:val="00AA4E73"/>
    <w:rsid w:val="00AB00A0"/>
    <w:rsid w:val="00AC3B17"/>
    <w:rsid w:val="00AC73B7"/>
    <w:rsid w:val="00AD1B29"/>
    <w:rsid w:val="00AD2B04"/>
    <w:rsid w:val="00AD3928"/>
    <w:rsid w:val="00AD4231"/>
    <w:rsid w:val="00AD4F38"/>
    <w:rsid w:val="00AE1935"/>
    <w:rsid w:val="00AE1CF7"/>
    <w:rsid w:val="00AF5A1A"/>
    <w:rsid w:val="00B006FD"/>
    <w:rsid w:val="00B072B4"/>
    <w:rsid w:val="00B10A4E"/>
    <w:rsid w:val="00B121DF"/>
    <w:rsid w:val="00B129F0"/>
    <w:rsid w:val="00B14058"/>
    <w:rsid w:val="00B158E8"/>
    <w:rsid w:val="00B21940"/>
    <w:rsid w:val="00B24142"/>
    <w:rsid w:val="00B24FDA"/>
    <w:rsid w:val="00B25596"/>
    <w:rsid w:val="00B26130"/>
    <w:rsid w:val="00B32DB9"/>
    <w:rsid w:val="00B33C9E"/>
    <w:rsid w:val="00B355BC"/>
    <w:rsid w:val="00B37A76"/>
    <w:rsid w:val="00B4136B"/>
    <w:rsid w:val="00B47725"/>
    <w:rsid w:val="00B52A51"/>
    <w:rsid w:val="00B52B77"/>
    <w:rsid w:val="00B564BF"/>
    <w:rsid w:val="00B61844"/>
    <w:rsid w:val="00B62E4A"/>
    <w:rsid w:val="00B661D8"/>
    <w:rsid w:val="00B70D2C"/>
    <w:rsid w:val="00B73DC5"/>
    <w:rsid w:val="00B8437B"/>
    <w:rsid w:val="00B8641C"/>
    <w:rsid w:val="00B8757E"/>
    <w:rsid w:val="00B90122"/>
    <w:rsid w:val="00B91042"/>
    <w:rsid w:val="00B93B93"/>
    <w:rsid w:val="00BA32AD"/>
    <w:rsid w:val="00BB6E10"/>
    <w:rsid w:val="00BC3999"/>
    <w:rsid w:val="00BD2638"/>
    <w:rsid w:val="00BE33EA"/>
    <w:rsid w:val="00BF1E41"/>
    <w:rsid w:val="00BF23DE"/>
    <w:rsid w:val="00C03D78"/>
    <w:rsid w:val="00C11DC7"/>
    <w:rsid w:val="00C11E31"/>
    <w:rsid w:val="00C1345D"/>
    <w:rsid w:val="00C16242"/>
    <w:rsid w:val="00C21C82"/>
    <w:rsid w:val="00C32FCE"/>
    <w:rsid w:val="00C33605"/>
    <w:rsid w:val="00C336B8"/>
    <w:rsid w:val="00C353F3"/>
    <w:rsid w:val="00C35DD6"/>
    <w:rsid w:val="00C35E7C"/>
    <w:rsid w:val="00C408F9"/>
    <w:rsid w:val="00C40FC6"/>
    <w:rsid w:val="00C42FFA"/>
    <w:rsid w:val="00C45A1D"/>
    <w:rsid w:val="00C46F0F"/>
    <w:rsid w:val="00C50E91"/>
    <w:rsid w:val="00C5172E"/>
    <w:rsid w:val="00C5290A"/>
    <w:rsid w:val="00C563E6"/>
    <w:rsid w:val="00C56C82"/>
    <w:rsid w:val="00C571BD"/>
    <w:rsid w:val="00C6367E"/>
    <w:rsid w:val="00C73D12"/>
    <w:rsid w:val="00C73E8C"/>
    <w:rsid w:val="00C748D0"/>
    <w:rsid w:val="00C74A5C"/>
    <w:rsid w:val="00C83F3E"/>
    <w:rsid w:val="00C84C1B"/>
    <w:rsid w:val="00C853A8"/>
    <w:rsid w:val="00C85C0D"/>
    <w:rsid w:val="00C91217"/>
    <w:rsid w:val="00C95DFE"/>
    <w:rsid w:val="00CA6FF9"/>
    <w:rsid w:val="00CA7AEF"/>
    <w:rsid w:val="00CB1159"/>
    <w:rsid w:val="00CB16E6"/>
    <w:rsid w:val="00CB1830"/>
    <w:rsid w:val="00CB3807"/>
    <w:rsid w:val="00CB49F3"/>
    <w:rsid w:val="00CB5A28"/>
    <w:rsid w:val="00CC2EB9"/>
    <w:rsid w:val="00CD4624"/>
    <w:rsid w:val="00CD4C9F"/>
    <w:rsid w:val="00CE38AB"/>
    <w:rsid w:val="00CE4D89"/>
    <w:rsid w:val="00CE7429"/>
    <w:rsid w:val="00CF2F47"/>
    <w:rsid w:val="00CF57F7"/>
    <w:rsid w:val="00CF5D7F"/>
    <w:rsid w:val="00D04B18"/>
    <w:rsid w:val="00D04D2F"/>
    <w:rsid w:val="00D1573F"/>
    <w:rsid w:val="00D20C80"/>
    <w:rsid w:val="00D25435"/>
    <w:rsid w:val="00D25D33"/>
    <w:rsid w:val="00D27A0F"/>
    <w:rsid w:val="00D31478"/>
    <w:rsid w:val="00D321FC"/>
    <w:rsid w:val="00D34BE9"/>
    <w:rsid w:val="00D37041"/>
    <w:rsid w:val="00D400A3"/>
    <w:rsid w:val="00D40BBA"/>
    <w:rsid w:val="00D4227F"/>
    <w:rsid w:val="00D44B41"/>
    <w:rsid w:val="00D45EFD"/>
    <w:rsid w:val="00D46A0E"/>
    <w:rsid w:val="00D5101C"/>
    <w:rsid w:val="00D51623"/>
    <w:rsid w:val="00D52B72"/>
    <w:rsid w:val="00D547DE"/>
    <w:rsid w:val="00D61418"/>
    <w:rsid w:val="00D61496"/>
    <w:rsid w:val="00D7210D"/>
    <w:rsid w:val="00D72503"/>
    <w:rsid w:val="00D77733"/>
    <w:rsid w:val="00D870F4"/>
    <w:rsid w:val="00D87CEE"/>
    <w:rsid w:val="00D9024B"/>
    <w:rsid w:val="00D916AD"/>
    <w:rsid w:val="00DA1C01"/>
    <w:rsid w:val="00DA3021"/>
    <w:rsid w:val="00DA3633"/>
    <w:rsid w:val="00DA4281"/>
    <w:rsid w:val="00DA6428"/>
    <w:rsid w:val="00DA67DF"/>
    <w:rsid w:val="00DB016B"/>
    <w:rsid w:val="00DB4DB8"/>
    <w:rsid w:val="00DB59BD"/>
    <w:rsid w:val="00DB65BF"/>
    <w:rsid w:val="00DC0B81"/>
    <w:rsid w:val="00DC44CD"/>
    <w:rsid w:val="00DC5C98"/>
    <w:rsid w:val="00DC7DE5"/>
    <w:rsid w:val="00DD2DB1"/>
    <w:rsid w:val="00DD2F85"/>
    <w:rsid w:val="00DD3F16"/>
    <w:rsid w:val="00DD6F03"/>
    <w:rsid w:val="00DE01D9"/>
    <w:rsid w:val="00DE0B12"/>
    <w:rsid w:val="00DE0C0C"/>
    <w:rsid w:val="00DE1BFC"/>
    <w:rsid w:val="00DE48A7"/>
    <w:rsid w:val="00DE4C72"/>
    <w:rsid w:val="00DF6E1B"/>
    <w:rsid w:val="00E00664"/>
    <w:rsid w:val="00E0525A"/>
    <w:rsid w:val="00E10355"/>
    <w:rsid w:val="00E20897"/>
    <w:rsid w:val="00E23864"/>
    <w:rsid w:val="00E27409"/>
    <w:rsid w:val="00E2759F"/>
    <w:rsid w:val="00E30D6F"/>
    <w:rsid w:val="00E37C3B"/>
    <w:rsid w:val="00E43CA1"/>
    <w:rsid w:val="00E44C9E"/>
    <w:rsid w:val="00E45EA5"/>
    <w:rsid w:val="00E569D4"/>
    <w:rsid w:val="00E5792B"/>
    <w:rsid w:val="00E6298C"/>
    <w:rsid w:val="00E720CE"/>
    <w:rsid w:val="00E75B54"/>
    <w:rsid w:val="00E762BA"/>
    <w:rsid w:val="00E76E28"/>
    <w:rsid w:val="00E80553"/>
    <w:rsid w:val="00E80D39"/>
    <w:rsid w:val="00E857B1"/>
    <w:rsid w:val="00E864E9"/>
    <w:rsid w:val="00E87974"/>
    <w:rsid w:val="00E905E0"/>
    <w:rsid w:val="00E91416"/>
    <w:rsid w:val="00E94E64"/>
    <w:rsid w:val="00E9562B"/>
    <w:rsid w:val="00E95BDA"/>
    <w:rsid w:val="00EB464E"/>
    <w:rsid w:val="00EB46BA"/>
    <w:rsid w:val="00EC00D1"/>
    <w:rsid w:val="00EC0673"/>
    <w:rsid w:val="00EC6450"/>
    <w:rsid w:val="00ED0801"/>
    <w:rsid w:val="00ED3ADB"/>
    <w:rsid w:val="00ED50D1"/>
    <w:rsid w:val="00ED63A9"/>
    <w:rsid w:val="00EE017E"/>
    <w:rsid w:val="00EE11D6"/>
    <w:rsid w:val="00EE45FB"/>
    <w:rsid w:val="00EE7B6F"/>
    <w:rsid w:val="00EF2CC6"/>
    <w:rsid w:val="00F003DB"/>
    <w:rsid w:val="00F0160A"/>
    <w:rsid w:val="00F01CA4"/>
    <w:rsid w:val="00F061C6"/>
    <w:rsid w:val="00F06311"/>
    <w:rsid w:val="00F06406"/>
    <w:rsid w:val="00F064E6"/>
    <w:rsid w:val="00F07154"/>
    <w:rsid w:val="00F13546"/>
    <w:rsid w:val="00F150C5"/>
    <w:rsid w:val="00F15BA7"/>
    <w:rsid w:val="00F164AC"/>
    <w:rsid w:val="00F20B61"/>
    <w:rsid w:val="00F30564"/>
    <w:rsid w:val="00F33CD8"/>
    <w:rsid w:val="00F346B3"/>
    <w:rsid w:val="00F376A9"/>
    <w:rsid w:val="00F55361"/>
    <w:rsid w:val="00F5587A"/>
    <w:rsid w:val="00F60487"/>
    <w:rsid w:val="00F60B0A"/>
    <w:rsid w:val="00F66CB0"/>
    <w:rsid w:val="00F72A72"/>
    <w:rsid w:val="00F813D9"/>
    <w:rsid w:val="00F828F5"/>
    <w:rsid w:val="00F8698B"/>
    <w:rsid w:val="00F91504"/>
    <w:rsid w:val="00F94077"/>
    <w:rsid w:val="00F96B48"/>
    <w:rsid w:val="00FA1607"/>
    <w:rsid w:val="00FA3251"/>
    <w:rsid w:val="00FA3547"/>
    <w:rsid w:val="00FA601F"/>
    <w:rsid w:val="00FB0B62"/>
    <w:rsid w:val="00FB2343"/>
    <w:rsid w:val="00FB7395"/>
    <w:rsid w:val="00FC3082"/>
    <w:rsid w:val="00FC54DF"/>
    <w:rsid w:val="00FC7B58"/>
    <w:rsid w:val="00FD3379"/>
    <w:rsid w:val="00FD4607"/>
    <w:rsid w:val="00FD714C"/>
    <w:rsid w:val="00FE52BF"/>
    <w:rsid w:val="00FF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BDF89"/>
  <w15:docId w15:val="{15F0C0F4-2B09-4428-ABF0-D2A1A5896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pPr>
      <w:keepNext/>
      <w:wordWrap/>
      <w:overflowPunct w:val="0"/>
      <w:spacing w:after="0" w:line="360" w:lineRule="auto"/>
      <w:textAlignment w:val="baseline"/>
      <w:outlineLvl w:val="0"/>
    </w:pPr>
    <w:rPr>
      <w:rFonts w:ascii="Times New Roman" w:eastAsia="바탕" w:hAnsi="Times New Roman" w:cs="Times New Roman"/>
      <w:b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widowControl/>
      <w:wordWrap/>
      <w:overflowPunct w:val="0"/>
      <w:spacing w:before="100" w:after="100" w:line="240" w:lineRule="auto"/>
      <w:jc w:val="left"/>
      <w:textAlignment w:val="baseline"/>
    </w:pPr>
    <w:rPr>
      <w:rFonts w:ascii="굴림" w:eastAsia="굴림" w:hAnsi="Times New Roman" w:cs="Times New Roman"/>
      <w:kern w:val="0"/>
      <w:sz w:val="24"/>
      <w:szCs w:val="20"/>
    </w:rPr>
  </w:style>
  <w:style w:type="paragraph" w:styleId="a4">
    <w:name w:val="List Paragraph"/>
    <w:basedOn w:val="a"/>
    <w:uiPriority w:val="34"/>
    <w:qFormat/>
    <w:pPr>
      <w:ind w:leftChars="400" w:left="800"/>
    </w:pPr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character" w:customStyle="1" w:styleId="highlight">
    <w:name w:val="highlight"/>
    <w:basedOn w:val="a0"/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6">
    <w:name w:val="Balloon Text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pPr>
      <w:jc w:val="left"/>
    </w:pPr>
    <w:rPr>
      <w:rFonts w:ascii="Times New Roman" w:hAnsi="Times New Roman"/>
    </w:rPr>
  </w:style>
  <w:style w:type="character" w:customStyle="1" w:styleId="Char0">
    <w:name w:val="메모 텍스트 Char"/>
    <w:basedOn w:val="a0"/>
    <w:link w:val="a8"/>
    <w:uiPriority w:val="99"/>
    <w:semiHidden/>
    <w:rPr>
      <w:rFonts w:ascii="Times New Roman" w:hAnsi="Times New Roman"/>
    </w:rPr>
  </w:style>
  <w:style w:type="paragraph" w:styleId="a9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</w:style>
  <w:style w:type="paragraph" w:styleId="aa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</w:style>
  <w:style w:type="paragraph" w:styleId="ab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Pr>
      <w:rFonts w:ascii="Times New Roman" w:hAnsi="Times New Roman"/>
      <w:b/>
      <w:bCs/>
    </w:rPr>
  </w:style>
  <w:style w:type="character" w:customStyle="1" w:styleId="20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1">
    <w:name w:val="수정1"/>
    <w:hidden/>
    <w:uiPriority w:val="99"/>
    <w:semiHidden/>
    <w:pPr>
      <w:spacing w:after="0" w:line="240" w:lineRule="auto"/>
      <w:jc w:val="left"/>
    </w:pPr>
  </w:style>
  <w:style w:type="character" w:customStyle="1" w:styleId="30">
    <w:name w:val="확인되지 않은 멘션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rPr>
      <w:rFonts w:ascii="Times New Roman" w:eastAsia="바탕" w:hAnsi="Times New Roman" w:cs="Times New Roman"/>
      <w:b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Pr>
      <w:rFonts w:ascii="굴림체" w:eastAsia="굴림체" w:hAnsi="굴림체" w:cs="굴림체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</w:rPr>
  </w:style>
  <w:style w:type="character" w:styleId="ac">
    <w:name w:val="Strong"/>
    <w:basedOn w:val="a0"/>
    <w:uiPriority w:val="22"/>
    <w:qFormat/>
    <w:rPr>
      <w:b/>
      <w:bCs/>
    </w:rPr>
  </w:style>
  <w:style w:type="character" w:customStyle="1" w:styleId="4">
    <w:name w:val="확인되지 않은 멘션4"/>
    <w:basedOn w:val="a0"/>
    <w:uiPriority w:val="99"/>
    <w:semiHidden/>
    <w:unhideWhenUsed/>
    <w:rPr>
      <w:color w:val="605E5C"/>
      <w:shd w:val="clear" w:color="auto" w:fill="E1DFDD"/>
    </w:rPr>
  </w:style>
  <w:style w:type="paragraph" w:styleId="31">
    <w:name w:val="Body Text 3"/>
    <w:basedOn w:val="a"/>
    <w:link w:val="3Char0"/>
    <w:semiHidden/>
    <w:pPr>
      <w:widowControl/>
      <w:wordWrap/>
      <w:autoSpaceDE/>
      <w:autoSpaceDN/>
      <w:spacing w:after="120" w:line="24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customStyle="1" w:styleId="3Char0">
    <w:name w:val="본문 3 Char"/>
    <w:basedOn w:val="a0"/>
    <w:link w:val="31"/>
    <w:semiHidden/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customStyle="1" w:styleId="5">
    <w:name w:val="확인되지 않은 멘션5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desc">
    <w:name w:val="desc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">
    <w:name w:val="MS바탕글"/>
    <w:basedOn w:val="a"/>
    <w:uiPriority w:val="99"/>
    <w:pPr>
      <w:widowControl/>
      <w:shd w:val="clear" w:color="auto" w:fill="FFFFFF"/>
      <w:wordWrap/>
      <w:autoSpaceDE/>
      <w:autoSpaceDN/>
      <w:snapToGrid w:val="0"/>
      <w:spacing w:after="0"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6">
    <w:name w:val="확인되지 않은 멘션6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mixed-citation">
    <w:name w:val="mixed-citation"/>
  </w:style>
  <w:style w:type="character" w:styleId="ae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66">
    <w:name w:val="xl66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0">
    <w:name w:val="xl70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1">
    <w:name w:val="xl71"/>
    <w:basedOn w:val="a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5">
    <w:name w:val="xl75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12">
    <w:name w:val="표준1"/>
    <w:pPr>
      <w:spacing w:after="0" w:line="276" w:lineRule="auto"/>
      <w:jc w:val="left"/>
    </w:pPr>
    <w:rPr>
      <w:rFonts w:ascii="Arial" w:eastAsia="Arial" w:hAnsi="Arial" w:cs="Arial"/>
      <w:color w:val="000000"/>
      <w:sz w:val="22"/>
    </w:rPr>
  </w:style>
  <w:style w:type="paragraph" w:customStyle="1" w:styleId="xl65">
    <w:name w:val="xl65"/>
    <w:basedOn w:val="a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4"/>
      <w:szCs w:val="14"/>
    </w:rPr>
  </w:style>
  <w:style w:type="character" w:customStyle="1" w:styleId="7">
    <w:name w:val="확인되지 않은 멘션7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docsum-authors2">
    <w:name w:val="docsum-authors2"/>
    <w:basedOn w:val="a0"/>
  </w:style>
  <w:style w:type="character" w:customStyle="1" w:styleId="docsum-journal-citation">
    <w:name w:val="docsum-journal-citation"/>
    <w:basedOn w:val="a0"/>
  </w:style>
  <w:style w:type="character" w:customStyle="1" w:styleId="citation-part">
    <w:name w:val="citation-part"/>
    <w:basedOn w:val="a0"/>
  </w:style>
  <w:style w:type="character" w:customStyle="1" w:styleId="docsum-pmid">
    <w:name w:val="docsum-pmid"/>
    <w:basedOn w:val="a0"/>
  </w:style>
  <w:style w:type="character" w:customStyle="1" w:styleId="8">
    <w:name w:val="확인되지 않은 멘션8"/>
    <w:basedOn w:val="a0"/>
    <w:uiPriority w:val="99"/>
    <w:semiHidden/>
    <w:unhideWhenUsed/>
    <w:rPr>
      <w:color w:val="605E5C"/>
      <w:shd w:val="clear" w:color="auto" w:fill="E1DFDD"/>
    </w:rPr>
  </w:style>
  <w:style w:type="table" w:styleId="af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a0"/>
    <w:rsid w:val="0062344A"/>
  </w:style>
  <w:style w:type="character" w:customStyle="1" w:styleId="ref-vol">
    <w:name w:val="ref-vol"/>
    <w:basedOn w:val="a0"/>
    <w:rsid w:val="0062344A"/>
  </w:style>
  <w:style w:type="character" w:customStyle="1" w:styleId="9">
    <w:name w:val="확인되지 않은 멘션9"/>
    <w:basedOn w:val="a0"/>
    <w:uiPriority w:val="99"/>
    <w:semiHidden/>
    <w:unhideWhenUsed/>
    <w:rsid w:val="00585846"/>
    <w:rPr>
      <w:color w:val="605E5C"/>
      <w:shd w:val="clear" w:color="auto" w:fill="E1DFDD"/>
    </w:rPr>
  </w:style>
  <w:style w:type="character" w:customStyle="1" w:styleId="100">
    <w:name w:val="확인되지 않은 멘션10"/>
    <w:basedOn w:val="a0"/>
    <w:uiPriority w:val="99"/>
    <w:semiHidden/>
    <w:unhideWhenUsed/>
    <w:rsid w:val="001E1F1F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6A4E8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8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46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C39F94-0036-004C-AEF7-9807F15170B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3303E063C941B429BDB11F53E86630C" ma:contentTypeVersion="7" ma:contentTypeDescription="새 문서를 만듭니다." ma:contentTypeScope="" ma:versionID="e9bca43cf7c9007da6e6c44843b404fc">
  <xsd:schema xmlns:xsd="http://www.w3.org/2001/XMLSchema" xmlns:xs="http://www.w3.org/2001/XMLSchema" xmlns:p="http://schemas.microsoft.com/office/2006/metadata/properties" xmlns:ns3="8f361c7f-476a-451e-8fbc-f5008c408604" targetNamespace="http://schemas.microsoft.com/office/2006/metadata/properties" ma:root="true" ma:fieldsID="19ee7bdfdd26ddd0767e2ef1e36948bb" ns3:_="">
    <xsd:import namespace="8f361c7f-476a-451e-8fbc-f5008c4086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61c7f-476a-451e-8fbc-f5008c408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9D9CB-04DE-4696-A648-222C5D8E32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19381E-28D7-4929-A0C0-02D85DDE70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716684-D389-4373-961A-16664EB4E2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361c7f-476a-451e-8fbc-f5008c408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F168039-3CBF-4AB6-A3B5-D643E684F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기화</dc:creator>
  <cp:keywords/>
  <dc:description/>
  <cp:lastModifiedBy>user</cp:lastModifiedBy>
  <cp:revision>15</cp:revision>
  <cp:lastPrinted>2024-10-25T01:19:00Z</cp:lastPrinted>
  <dcterms:created xsi:type="dcterms:W3CDTF">2025-02-05T02:23:00Z</dcterms:created>
  <dcterms:modified xsi:type="dcterms:W3CDTF">2025-02-06T01:03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B-B51\AppData\Local\Microsoft\Windows\INetCache\IE\UXA0IQIY\GDAP1_manuscript 2020 0410_김혜진 수정.docx</vt:lpwstr>
  </property>
  <property fmtid="{D5CDD505-2E9C-101B-9397-08002B2CF9AE}" pid="4" name="UniqueFileID">
    <vt:lpwstr>6WW9fTBRRPD3</vt:lpwstr>
  </property>
  <property fmtid="{D5CDD505-2E9C-101B-9397-08002B2CF9AE}" pid="5" name="ContentTypeId">
    <vt:lpwstr>0x01010053303E063C941B429BDB11F53E86630C</vt:lpwstr>
  </property>
  <property fmtid="{D5CDD505-2E9C-101B-9397-08002B2CF9AE}" pid="6" name="grammarly_documentId">
    <vt:lpwstr>documentId_1226</vt:lpwstr>
  </property>
  <property fmtid="{D5CDD505-2E9C-101B-9397-08002B2CF9AE}" pid="7" name="grammarly_documentContext">
    <vt:lpwstr>{"goals":[],"domain":"general","emotions":[],"dialect":"american"}</vt:lpwstr>
  </property>
</Properties>
</file>